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2F082" w14:textId="014E182D" w:rsidR="00225804" w:rsidRDefault="00225804" w:rsidP="0022580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</w:t>
      </w:r>
      <w:r w:rsidR="00866F2D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Prioritization of CASI-Plus </w:t>
      </w:r>
      <w:r w:rsidR="00681938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681938">
        <w:rPr>
          <w:rFonts w:ascii="Times New Roman" w:eastAsia="Times New Roman" w:hAnsi="Times New Roman" w:cs="Times New Roman"/>
          <w:b/>
          <w:sz w:val="24"/>
          <w:szCs w:val="24"/>
        </w:rPr>
        <w:t xml:space="preserve">eatur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y </w:t>
      </w:r>
      <w:r w:rsidR="00681938">
        <w:rPr>
          <w:rFonts w:ascii="Times New Roman" w:eastAsia="Times New Roman" w:hAnsi="Times New Roman" w:cs="Times New Roman"/>
          <w:b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althcare </w:t>
      </w:r>
      <w:r w:rsidR="00681938">
        <w:rPr>
          <w:rFonts w:ascii="Times New Roman" w:eastAsia="Times New Roman" w:hAnsi="Times New Roman" w:cs="Times New Roman"/>
          <w:b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rkers (HCW)</w:t>
      </w:r>
      <w:r w:rsidR="00BA34AE">
        <w:rPr>
          <w:rFonts w:ascii="Times New Roman" w:eastAsia="Times New Roman" w:hAnsi="Times New Roman" w:cs="Times New Roman"/>
          <w:b/>
          <w:sz w:val="24"/>
          <w:szCs w:val="24"/>
        </w:rPr>
        <w:t xml:space="preserve"> during </w:t>
      </w:r>
      <w:r w:rsidR="0068193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A34AE">
        <w:rPr>
          <w:rFonts w:ascii="Times New Roman" w:eastAsia="Times New Roman" w:hAnsi="Times New Roman" w:cs="Times New Roman"/>
          <w:b/>
          <w:sz w:val="24"/>
          <w:szCs w:val="24"/>
        </w:rPr>
        <w:t xml:space="preserve">tep 1 </w:t>
      </w:r>
      <w:r w:rsidR="00681938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BA34AE">
        <w:rPr>
          <w:rFonts w:ascii="Times New Roman" w:eastAsia="Times New Roman" w:hAnsi="Times New Roman" w:cs="Times New Roman"/>
          <w:b/>
          <w:sz w:val="24"/>
          <w:szCs w:val="24"/>
        </w:rPr>
        <w:t xml:space="preserve">ormative </w:t>
      </w:r>
      <w:r w:rsidR="00681938">
        <w:rPr>
          <w:rFonts w:ascii="Times New Roman" w:eastAsia="Times New Roman" w:hAnsi="Times New Roman" w:cs="Times New Roman"/>
          <w:b/>
          <w:sz w:val="24"/>
          <w:szCs w:val="24"/>
        </w:rPr>
        <w:t>w</w:t>
      </w:r>
      <w:r w:rsidR="00BA34AE">
        <w:rPr>
          <w:rFonts w:ascii="Times New Roman" w:eastAsia="Times New Roman" w:hAnsi="Times New Roman" w:cs="Times New Roman"/>
          <w:b/>
          <w:sz w:val="24"/>
          <w:szCs w:val="24"/>
        </w:rPr>
        <w:t xml:space="preserve">orkshops in </w:t>
      </w:r>
      <w:r w:rsidR="00681938">
        <w:rPr>
          <w:rFonts w:ascii="Times New Roman" w:eastAsia="Times New Roman" w:hAnsi="Times New Roman" w:cs="Times New Roman"/>
          <w:b/>
          <w:sz w:val="24"/>
          <w:szCs w:val="24"/>
        </w:rPr>
        <w:t>w</w:t>
      </w:r>
      <w:r w:rsidR="00BA34AE">
        <w:rPr>
          <w:rFonts w:ascii="Times New Roman" w:eastAsia="Times New Roman" w:hAnsi="Times New Roman" w:cs="Times New Roman"/>
          <w:b/>
          <w:sz w:val="24"/>
          <w:szCs w:val="24"/>
        </w:rPr>
        <w:t>artime Ukraine (May – July 2023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817"/>
        <w:gridCol w:w="487"/>
        <w:gridCol w:w="487"/>
        <w:gridCol w:w="487"/>
        <w:gridCol w:w="487"/>
        <w:gridCol w:w="487"/>
        <w:gridCol w:w="487"/>
        <w:gridCol w:w="537"/>
        <w:gridCol w:w="537"/>
        <w:gridCol w:w="537"/>
      </w:tblGrid>
      <w:tr w:rsidR="00225804" w:rsidRPr="00101B16" w14:paraId="51828B82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25A182D2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1" w:type="pct"/>
            <w:gridSpan w:val="3"/>
            <w:shd w:val="clear" w:color="auto" w:fill="auto"/>
            <w:vAlign w:val="bottom"/>
          </w:tcPr>
          <w:p w14:paraId="402472B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624E">
              <w:rPr>
                <w:rFonts w:ascii="Times New Roman" w:eastAsia="Times New Roman" w:hAnsi="Times New Roman" w:cs="Times New Roman"/>
              </w:rPr>
              <w:t>Chernihiv Oblast Center for HIV/AIDS and Hepatitis</w:t>
            </w:r>
          </w:p>
        </w:tc>
        <w:tc>
          <w:tcPr>
            <w:tcW w:w="741" w:type="pct"/>
            <w:gridSpan w:val="3"/>
            <w:shd w:val="clear" w:color="auto" w:fill="auto"/>
            <w:vAlign w:val="bottom"/>
          </w:tcPr>
          <w:p w14:paraId="51522B8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624E">
              <w:rPr>
                <w:rFonts w:ascii="Times New Roman" w:eastAsia="Times New Roman" w:hAnsi="Times New Roman" w:cs="Times New Roman"/>
              </w:rPr>
              <w:t>Chernihiv peripheral primary care sites</w:t>
            </w:r>
          </w:p>
        </w:tc>
        <w:tc>
          <w:tcPr>
            <w:tcW w:w="741" w:type="pct"/>
            <w:gridSpan w:val="3"/>
            <w:shd w:val="clear" w:color="auto" w:fill="auto"/>
            <w:vAlign w:val="bottom"/>
          </w:tcPr>
          <w:p w14:paraId="585BB6D9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624E">
              <w:rPr>
                <w:rFonts w:ascii="Times New Roman" w:eastAsia="Times New Roman" w:hAnsi="Times New Roman" w:cs="Times New Roman"/>
              </w:rPr>
              <w:t>Dnipropetrovsk Regional Medical Center of Socially Significant Diseases</w:t>
            </w:r>
          </w:p>
        </w:tc>
      </w:tr>
      <w:tr w:rsidR="00225804" w:rsidRPr="00101B16" w14:paraId="59C34107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182ECA8D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Ideas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61D524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R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DEA131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7EBDE2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EB76FB8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R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E4593A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E3D3A4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DF20891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R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93F7AC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R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3568899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</w:tr>
      <w:tr w:rsidR="00225804" w:rsidRPr="00101B16" w14:paraId="5E63B844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32A295AA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 xml:space="preserve">HCW reads intro script that describes </w:t>
            </w:r>
            <w:r w:rsidRPr="002D624E">
              <w:rPr>
                <w:rFonts w:ascii="Times New Roman" w:eastAsia="Times New Roman" w:hAnsi="Times New Roman" w:cs="Times New Roman"/>
              </w:rPr>
              <w:t>APS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25478B8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DA7FC2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080CDF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786B45B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465F53E7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5222A2A7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15C6C36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0543EF8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1A482FF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5804" w:rsidRPr="00101B16" w14:paraId="107C5F24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32A0FDBE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 xml:space="preserve">Client reads intro script that describes </w:t>
            </w:r>
            <w:r w:rsidRPr="002D624E">
              <w:rPr>
                <w:rFonts w:ascii="Times New Roman" w:eastAsia="Times New Roman" w:hAnsi="Times New Roman" w:cs="Times New Roman"/>
              </w:rPr>
              <w:t>APS</w:t>
            </w:r>
          </w:p>
        </w:tc>
        <w:tc>
          <w:tcPr>
            <w:tcW w:w="247" w:type="pct"/>
            <w:shd w:val="clear" w:color="auto" w:fill="538135"/>
            <w:vAlign w:val="bottom"/>
          </w:tcPr>
          <w:p w14:paraId="65333138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7" w:type="pct"/>
            <w:shd w:val="clear" w:color="auto" w:fill="538135"/>
            <w:vAlign w:val="bottom"/>
          </w:tcPr>
          <w:p w14:paraId="77F43151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E14F9EB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35C4923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512982A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4086D9A6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105894F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31588607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2C1A8566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5804" w:rsidRPr="00101B16" w14:paraId="2E51E570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0E5AADB1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HCW locks tablet using security cable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47C608F6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13529EE9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63A70671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A8D08D"/>
            <w:vAlign w:val="bottom"/>
          </w:tcPr>
          <w:p w14:paraId="19AF06E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6AA97ED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3733E7F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 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77313971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3675A3C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5A19E42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25804" w:rsidRPr="00101B16" w14:paraId="3F9AC0BC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16DBC18C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Client enters partner named or nickname and other details</w:t>
            </w:r>
          </w:p>
        </w:tc>
        <w:tc>
          <w:tcPr>
            <w:tcW w:w="247" w:type="pct"/>
            <w:shd w:val="clear" w:color="auto" w:fill="A8D08D"/>
            <w:vAlign w:val="bottom"/>
          </w:tcPr>
          <w:p w14:paraId="079CD2C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264E071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1A73A49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8D08D"/>
            <w:vAlign w:val="bottom"/>
          </w:tcPr>
          <w:p w14:paraId="617D685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7" w:type="pct"/>
            <w:shd w:val="clear" w:color="auto" w:fill="70AD47"/>
            <w:vAlign w:val="bottom"/>
          </w:tcPr>
          <w:p w14:paraId="23193371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70AD47"/>
            <w:vAlign w:val="bottom"/>
          </w:tcPr>
          <w:p w14:paraId="18D73B5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A8D08D"/>
            <w:vAlign w:val="bottom"/>
          </w:tcPr>
          <w:p w14:paraId="140D12F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549C44D9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A8D08D"/>
            <w:vAlign w:val="bottom"/>
          </w:tcPr>
          <w:p w14:paraId="0A0A138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25804" w:rsidRPr="00101B16" w14:paraId="05087697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2EE0BEB8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Client selects how each partner should be notified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7F016B3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538135"/>
            <w:vAlign w:val="bottom"/>
          </w:tcPr>
          <w:p w14:paraId="747A022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2D624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7B26E5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63409C8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40C2EB5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70AD47"/>
            <w:vAlign w:val="bottom"/>
          </w:tcPr>
          <w:p w14:paraId="10CA8CA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A8D08D"/>
            <w:vAlign w:val="bottom"/>
          </w:tcPr>
          <w:p w14:paraId="45835AD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7" w:type="pct"/>
            <w:shd w:val="clear" w:color="auto" w:fill="70AD47"/>
            <w:vAlign w:val="bottom"/>
          </w:tcPr>
          <w:p w14:paraId="5B4067A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50D48BE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25804" w:rsidRPr="00101B16" w14:paraId="61848E91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30BA2585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 xml:space="preserve">Client stories illustrate how </w:t>
            </w:r>
            <w:r w:rsidRPr="002D624E">
              <w:rPr>
                <w:rFonts w:ascii="Times New Roman" w:eastAsia="Times New Roman" w:hAnsi="Times New Roman" w:cs="Times New Roman"/>
              </w:rPr>
              <w:t>APS</w:t>
            </w:r>
            <w:r w:rsidRPr="002D624E">
              <w:rPr>
                <w:rFonts w:ascii="Times New Roman" w:eastAsia="Times New Roman" w:hAnsi="Times New Roman" w:cs="Times New Roman"/>
                <w:color w:val="000000"/>
              </w:rPr>
              <w:t xml:space="preserve"> works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703E2EA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1C91175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05380CB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24D7CB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1B71C7B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8CC488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007B646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42E8414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631CC37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25804" w:rsidRPr="00101B16" w14:paraId="23E88DC2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355E29B1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HCW reviews responses with clients and edits as needed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78723D0B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519CD5B7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08BFBE1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3EEC9F2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16A2350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67D8CDD7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35DA6D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70AD47"/>
            <w:vAlign w:val="bottom"/>
          </w:tcPr>
          <w:p w14:paraId="3AD5877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2CBB2E36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25804" w:rsidRPr="00101B16" w14:paraId="745C34F5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2B931189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Sends text message to initiate follow up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4414883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62BB7356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C4488A7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C3B4369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895FDB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D325487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0EE1A819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01FA6DA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7F4E27D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5804" w:rsidRPr="00101B16" w14:paraId="147A8A41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10688C86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HCW views information on laptop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15E3AB5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5A3157C9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3201ADC9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8D08D"/>
            <w:vAlign w:val="bottom"/>
          </w:tcPr>
          <w:p w14:paraId="0574C3D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7" w:type="pct"/>
            <w:shd w:val="clear" w:color="auto" w:fill="A8D08D"/>
            <w:vAlign w:val="bottom"/>
          </w:tcPr>
          <w:p w14:paraId="6B8A2EC6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7" w:type="pct"/>
            <w:shd w:val="clear" w:color="auto" w:fill="A8D08D"/>
            <w:vAlign w:val="bottom"/>
          </w:tcPr>
          <w:p w14:paraId="2F31650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4FE9F2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72B950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E01C1F4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25804" w:rsidRPr="00101B16" w14:paraId="099F2A26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3C16A692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Summary view of data to support data entry to IS SSD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C010967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ED29081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EFE87C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5AB616B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AC4F8F8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1903DA7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70AD47"/>
            <w:vAlign w:val="bottom"/>
          </w:tcPr>
          <w:p w14:paraId="3599F76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6EB3F131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70AD47"/>
            <w:vAlign w:val="bottom"/>
          </w:tcPr>
          <w:p w14:paraId="0838E468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25804" w:rsidRPr="00101B16" w14:paraId="5A5FFC46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3A20A868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 xml:space="preserve">Use CASI-Plus for two-way texting 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1E964E4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1D040C4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6D51730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8B7770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15D9E68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F92E05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0B513F1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DCAD014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489D6CB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25804" w:rsidRPr="00101B16" w14:paraId="01981A9D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2F5DDCD4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CASI-Plus automatically sends reminder messages to clients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EED6AD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5295C74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70AD47"/>
            <w:vAlign w:val="bottom"/>
          </w:tcPr>
          <w:p w14:paraId="0ECCA28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B83434B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5B98DE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A86BCB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E0205A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EA0B83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6C7947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25804" w:rsidRPr="00101B16" w14:paraId="1C78FF9C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4341AA0A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Displays line list of partners with phone numbers for easy contacting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49251388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2E6B1BC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5E1667A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C9460B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3502D66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5EA4366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7728736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65DF1A1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3AF9CEA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5804" w:rsidRPr="00101B16" w14:paraId="3FEDFA8F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68F2C695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Displays line list of open case files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4B923D6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DA09D31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65BB091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3596CB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8AD41E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9C66AC7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6BFB13A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1A2EEDA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1560DC3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5804" w:rsidRPr="00101B16" w14:paraId="378A65DF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27B21718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Displays line list of closed case files to access later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62CB0B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B840A6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390455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0C0393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795F2E4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537EF79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48EE274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73651E63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094BAF2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5804" w:rsidRPr="00101B16" w14:paraId="3C79B9A9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5372F088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Dashboard shows lists of clients and partners with their testing status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7B82670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54B828C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38021A9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3C3C038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7B1ED4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FE77FF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538135"/>
            <w:vAlign w:val="bottom"/>
          </w:tcPr>
          <w:p w14:paraId="3F25577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7" w:type="pct"/>
            <w:shd w:val="clear" w:color="auto" w:fill="70AD47"/>
            <w:vAlign w:val="bottom"/>
          </w:tcPr>
          <w:p w14:paraId="169A1CB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7" w:type="pct"/>
            <w:shd w:val="clear" w:color="auto" w:fill="63973F"/>
            <w:vAlign w:val="bottom"/>
          </w:tcPr>
          <w:p w14:paraId="314B9AA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25804" w:rsidRPr="00101B16" w14:paraId="6F294630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24D467EE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Dashboard shows data summaries and performance indicators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3A3DFA5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0C769AD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C5E0B3"/>
            <w:vAlign w:val="bottom"/>
          </w:tcPr>
          <w:p w14:paraId="3D2DD62F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227E95B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6D42D370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7B66BD8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6C54168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70F244A9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194109FF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5804" w:rsidRPr="00101B16" w14:paraId="5E706849" w14:textId="77777777" w:rsidTr="002146DF">
        <w:trPr>
          <w:trHeight w:val="315"/>
        </w:trPr>
        <w:tc>
          <w:tcPr>
            <w:tcW w:w="2778" w:type="pct"/>
            <w:shd w:val="clear" w:color="auto" w:fill="auto"/>
            <w:vAlign w:val="bottom"/>
          </w:tcPr>
          <w:p w14:paraId="1D769561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Export Excel or CSV files for data analysis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694D5A1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57870D5C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000000"/>
            <w:vAlign w:val="bottom"/>
          </w:tcPr>
          <w:p w14:paraId="731861CE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096CFE72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356A1064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41038FEA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7" w:type="pct"/>
            <w:shd w:val="clear" w:color="auto" w:fill="A8D08D"/>
            <w:vAlign w:val="bottom"/>
          </w:tcPr>
          <w:p w14:paraId="40B4D7B4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7" w:type="pct"/>
            <w:shd w:val="clear" w:color="auto" w:fill="E2EFD9"/>
            <w:vAlign w:val="bottom"/>
          </w:tcPr>
          <w:p w14:paraId="74C3EA1B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7" w:type="pct"/>
            <w:shd w:val="clear" w:color="auto" w:fill="auto"/>
            <w:vAlign w:val="bottom"/>
          </w:tcPr>
          <w:p w14:paraId="1AF90639" w14:textId="77777777" w:rsidR="00225804" w:rsidRPr="002D624E" w:rsidRDefault="00225804" w:rsidP="00214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624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195D9F79" w14:textId="77777777" w:rsidR="00225804" w:rsidRPr="002D624E" w:rsidRDefault="00225804" w:rsidP="00225804">
      <w:pPr>
        <w:spacing w:after="0"/>
        <w:rPr>
          <w:vanish/>
        </w:rPr>
      </w:pPr>
    </w:p>
    <w:tbl>
      <w:tblPr>
        <w:tblW w:w="764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55"/>
        <w:gridCol w:w="7290"/>
      </w:tblGrid>
      <w:tr w:rsidR="00225804" w14:paraId="2257CAE2" w14:textId="77777777" w:rsidTr="002146DF">
        <w:tc>
          <w:tcPr>
            <w:tcW w:w="355" w:type="dxa"/>
            <w:shd w:val="clear" w:color="auto" w:fill="000000"/>
          </w:tcPr>
          <w:p w14:paraId="37BBAE76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0" w:type="dxa"/>
            <w:shd w:val="clear" w:color="auto" w:fill="auto"/>
          </w:tcPr>
          <w:p w14:paraId="3620C5FA" w14:textId="77777777" w:rsidR="00225804" w:rsidRPr="002D624E" w:rsidRDefault="00225804" w:rsidP="002146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624E">
              <w:rPr>
                <w:rFonts w:ascii="Times New Roman" w:eastAsia="Times New Roman" w:hAnsi="Times New Roman" w:cs="Times New Roman"/>
                <w:sz w:val="18"/>
                <w:szCs w:val="18"/>
              </w:rPr>
              <w:t>Indicates the idea was not part of voting at the site (idea lists differed by workshop).</w:t>
            </w:r>
          </w:p>
        </w:tc>
      </w:tr>
    </w:tbl>
    <w:p w14:paraId="3A770F95" w14:textId="77777777" w:rsidR="009048CD" w:rsidRDefault="009048CD"/>
    <w:sectPr w:rsidR="00904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804"/>
    <w:rsid w:val="00225804"/>
    <w:rsid w:val="00681938"/>
    <w:rsid w:val="006A1ECF"/>
    <w:rsid w:val="00866F2D"/>
    <w:rsid w:val="009048CD"/>
    <w:rsid w:val="00A03BE9"/>
    <w:rsid w:val="00A41166"/>
    <w:rsid w:val="00BA34AE"/>
    <w:rsid w:val="00CA6737"/>
    <w:rsid w:val="00E5507E"/>
    <w:rsid w:val="00EB6F85"/>
    <w:rsid w:val="00F3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063F4"/>
  <w15:chartTrackingRefBased/>
  <w15:docId w15:val="{57A40F11-3153-4618-BFF3-323A319B1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804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8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8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8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8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8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80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80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5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80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5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80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5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80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5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80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A34AE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Puttkammer</dc:creator>
  <cp:keywords/>
  <dc:description/>
  <cp:lastModifiedBy>Nancy Puttkammer</cp:lastModifiedBy>
  <cp:revision>5</cp:revision>
  <dcterms:created xsi:type="dcterms:W3CDTF">2024-12-11T22:10:00Z</dcterms:created>
  <dcterms:modified xsi:type="dcterms:W3CDTF">2025-01-14T15:13:00Z</dcterms:modified>
</cp:coreProperties>
</file>